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1D4" w:rsidRPr="006C21F2" w:rsidRDefault="005731DF" w:rsidP="008341D4">
      <w:pPr>
        <w:pStyle w:val="MDPI41tablecaption"/>
        <w:spacing w:before="0"/>
        <w:ind w:left="708"/>
        <w:rPr>
          <w:rFonts w:ascii="Times New Roman" w:hAnsi="Times New Roman" w:cs="Times New Roman"/>
          <w:sz w:val="24"/>
          <w:szCs w:val="24"/>
        </w:rPr>
      </w:pPr>
      <w:r w:rsidRPr="006C21F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dditional table 2</w:t>
      </w:r>
      <w:r w:rsidR="008341D4" w:rsidRPr="006C21F2">
        <w:rPr>
          <w:rFonts w:ascii="Times New Roman" w:hAnsi="Times New Roman" w:cs="Times New Roman"/>
          <w:color w:val="auto"/>
          <w:sz w:val="24"/>
          <w:szCs w:val="24"/>
          <w:lang w:val="en-GB"/>
        </w:rPr>
        <w:t>. Used antibodies.</w:t>
      </w:r>
    </w:p>
    <w:tbl>
      <w:tblPr>
        <w:tblW w:w="366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0"/>
        <w:gridCol w:w="1826"/>
        <w:gridCol w:w="1573"/>
      </w:tblGrid>
      <w:tr w:rsidR="008341D4" w:rsidRPr="006C21F2" w:rsidTr="006C21F2">
        <w:trPr>
          <w:jc w:val="center"/>
        </w:trPr>
        <w:tc>
          <w:tcPr>
            <w:tcW w:w="2830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rimary Antibody</w:t>
            </w:r>
          </w:p>
        </w:tc>
        <w:tc>
          <w:tcPr>
            <w:tcW w:w="1826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anufacturer</w:t>
            </w:r>
          </w:p>
        </w:tc>
        <w:tc>
          <w:tcPr>
            <w:tcW w:w="1573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ference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#2118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PGC1α</w:t>
            </w:r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NovusBio</w:t>
            </w:r>
            <w:proofErr w:type="spellEnd"/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NBP1-04676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MCT1</w:t>
            </w:r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Sigma-Aldrich</w:t>
            </w:r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HPA071055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Hexokinase II</w:t>
            </w:r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Santa Cruz Biotechnology</w:t>
            </w:r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sc-374091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SFRP4</w:t>
            </w:r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PA5-52679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GLUT5</w:t>
            </w:r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MA1-036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#9272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P-</w:t>
            </w:r>
            <w:proofErr w:type="spellStart"/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#4060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econdary Antibody</w:t>
            </w:r>
          </w:p>
        </w:tc>
        <w:tc>
          <w:tcPr>
            <w:tcW w:w="1826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anufacturer</w:t>
            </w:r>
          </w:p>
        </w:tc>
        <w:tc>
          <w:tcPr>
            <w:tcW w:w="1573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ference</w:t>
            </w:r>
          </w:p>
        </w:tc>
      </w:tr>
      <w:tr w:rsidR="008341D4" w:rsidRPr="006C21F2" w:rsidTr="006C21F2">
        <w:trPr>
          <w:jc w:val="center"/>
        </w:trPr>
        <w:tc>
          <w:tcPr>
            <w:tcW w:w="2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Anti-rabbit IgG, HRP-linked</w:t>
            </w:r>
          </w:p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Anti-mouse IgG, HRP-linked</w:t>
            </w:r>
          </w:p>
        </w:tc>
        <w:tc>
          <w:tcPr>
            <w:tcW w:w="18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Cell Signaling Technology</w:t>
            </w:r>
          </w:p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DAKO</w:t>
            </w:r>
          </w:p>
        </w:tc>
        <w:tc>
          <w:tcPr>
            <w:tcW w:w="157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#7074</w:t>
            </w:r>
          </w:p>
          <w:p w:rsidR="008341D4" w:rsidRPr="006C21F2" w:rsidRDefault="008341D4" w:rsidP="00E92801">
            <w:pPr>
              <w:pStyle w:val="MDPI42tablebody"/>
              <w:widowContro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21F2">
              <w:rPr>
                <w:rFonts w:ascii="Times New Roman" w:hAnsi="Times New Roman"/>
                <w:color w:val="auto"/>
                <w:sz w:val="24"/>
                <w:szCs w:val="24"/>
              </w:rPr>
              <w:t>P0260</w:t>
            </w:r>
          </w:p>
        </w:tc>
      </w:tr>
    </w:tbl>
    <w:p w:rsidR="00334FCE" w:rsidRPr="006C21F2" w:rsidRDefault="006C21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4FCE" w:rsidRPr="006C21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D31"/>
    <w:rsid w:val="005731DF"/>
    <w:rsid w:val="006C21F2"/>
    <w:rsid w:val="00750D31"/>
    <w:rsid w:val="008341D4"/>
    <w:rsid w:val="00B619ED"/>
    <w:rsid w:val="00F3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5F5B73-6560-4DD0-9A22-8A371BCD4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1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8341D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341D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1</Characters>
  <Application>Microsoft Office Word</Application>
  <DocSecurity>0</DocSecurity>
  <Lines>3</Lines>
  <Paragraphs>1</Paragraphs>
  <ScaleCrop>false</ScaleCrop>
  <Company>Eusko Jaurlaritza Gobierno Vasco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ALLS RODRÍGUEZ</dc:creator>
  <cp:keywords/>
  <dc:description/>
  <cp:lastModifiedBy>AMETS SAENZ PEÑA</cp:lastModifiedBy>
  <cp:revision>4</cp:revision>
  <dcterms:created xsi:type="dcterms:W3CDTF">2022-09-29T08:33:00Z</dcterms:created>
  <dcterms:modified xsi:type="dcterms:W3CDTF">2023-02-07T14:23:00Z</dcterms:modified>
</cp:coreProperties>
</file>